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5062AC" w14:textId="2FBF450C" w:rsidR="00EA62D6" w:rsidRPr="005118FE" w:rsidRDefault="00D354C5" w:rsidP="00C47BB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bookmarkStart w:id="0" w:name="_GoBack"/>
      <w:bookmarkEnd w:id="0"/>
      <w:r w:rsidR="00F728E1" w:rsidRPr="00F0153E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F728E1" w:rsidRPr="005118F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EA62D6" w:rsidRPr="005118FE">
        <w:rPr>
          <w:rFonts w:ascii="Times New Roman" w:hAnsi="Times New Roman" w:cs="Times New Roman"/>
          <w:b/>
          <w:sz w:val="20"/>
          <w:szCs w:val="20"/>
          <w:lang w:val="en-US"/>
        </w:rPr>
        <w:t>1:</w:t>
      </w:r>
      <w:r w:rsidR="00EA62D6" w:rsidRPr="005118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91E99" w:rsidRPr="00F0153E">
        <w:rPr>
          <w:rFonts w:ascii="Times New Roman" w:hAnsi="Times New Roman" w:cs="Times New Roman"/>
          <w:sz w:val="20"/>
          <w:szCs w:val="20"/>
          <w:lang w:val="en-US"/>
        </w:rPr>
        <w:t>Baseline table</w:t>
      </w:r>
      <w:r w:rsidR="00391E9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91E99" w:rsidRPr="00F0153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91E99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391E99" w:rsidRPr="00F0153E">
        <w:rPr>
          <w:rFonts w:ascii="Times New Roman" w:hAnsi="Times New Roman" w:cs="Times New Roman"/>
          <w:sz w:val="20"/>
          <w:szCs w:val="20"/>
          <w:lang w:val="en-US"/>
        </w:rPr>
        <w:t xml:space="preserve">=50 patients </w:t>
      </w:r>
      <w:r w:rsidR="00391E99"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="00391E99" w:rsidRPr="00F0153E">
        <w:rPr>
          <w:rFonts w:ascii="Times New Roman" w:hAnsi="Times New Roman" w:cs="Times New Roman"/>
          <w:sz w:val="20"/>
          <w:szCs w:val="20"/>
          <w:lang w:val="en-US"/>
        </w:rPr>
        <w:t xml:space="preserve">randomized to either MoCA assessment on the ICU or in the office first. Results are expressed as count (percent) or mean (standard deviation). CSF = cerebrospinal fluid; EQ-5D = </w:t>
      </w:r>
      <w:proofErr w:type="spellStart"/>
      <w:r w:rsidR="00391E99" w:rsidRPr="00F0153E">
        <w:rPr>
          <w:rFonts w:ascii="Times New Roman" w:hAnsi="Times New Roman" w:cs="Times New Roman"/>
          <w:sz w:val="20"/>
          <w:szCs w:val="20"/>
          <w:lang w:val="en-US"/>
        </w:rPr>
        <w:t>EuroQol</w:t>
      </w:r>
      <w:proofErr w:type="spellEnd"/>
      <w:r w:rsidR="00391E99" w:rsidRPr="00F0153E">
        <w:rPr>
          <w:rFonts w:ascii="Times New Roman" w:hAnsi="Times New Roman" w:cs="Times New Roman"/>
          <w:sz w:val="20"/>
          <w:szCs w:val="20"/>
          <w:lang w:val="en-US"/>
        </w:rPr>
        <w:t xml:space="preserve"> 5D (3L); </w:t>
      </w:r>
      <w:proofErr w:type="spellStart"/>
      <w:r w:rsidR="00391E99" w:rsidRPr="00F0153E">
        <w:rPr>
          <w:rFonts w:ascii="Times New Roman" w:hAnsi="Times New Roman" w:cs="Times New Roman"/>
          <w:sz w:val="20"/>
          <w:szCs w:val="20"/>
          <w:lang w:val="en-US"/>
        </w:rPr>
        <w:t>mRS</w:t>
      </w:r>
      <w:proofErr w:type="spellEnd"/>
      <w:r w:rsidR="00391E99" w:rsidRPr="00F0153E">
        <w:rPr>
          <w:rFonts w:ascii="Times New Roman" w:hAnsi="Times New Roman" w:cs="Times New Roman"/>
          <w:sz w:val="20"/>
          <w:szCs w:val="20"/>
          <w:lang w:val="en-US"/>
        </w:rPr>
        <w:t xml:space="preserve"> = modified Rankin Scale; NIHSS = National Institute of Health Stroke Scale; VAS = visual analogue scal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52"/>
        <w:gridCol w:w="1375"/>
        <w:gridCol w:w="1391"/>
        <w:gridCol w:w="1216"/>
      </w:tblGrid>
      <w:tr w:rsidR="00EA62D6" w:rsidRPr="005118FE" w14:paraId="771DF3FB" w14:textId="77777777" w:rsidTr="00F37CA8">
        <w:tc>
          <w:tcPr>
            <w:tcW w:w="3652" w:type="dxa"/>
          </w:tcPr>
          <w:p w14:paraId="58E63A06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375" w:type="dxa"/>
          </w:tcPr>
          <w:p w14:paraId="134CD458" w14:textId="77777777" w:rsidR="00EA62D6" w:rsidRPr="005118FE" w:rsidRDefault="00EA62D6" w:rsidP="00C47BB7">
            <w:pPr>
              <w:spacing w:line="360" w:lineRule="auto"/>
              <w:ind w:left="317" w:hanging="317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U first</w:t>
            </w:r>
          </w:p>
        </w:tc>
        <w:tc>
          <w:tcPr>
            <w:tcW w:w="1391" w:type="dxa"/>
          </w:tcPr>
          <w:p w14:paraId="057AF77C" w14:textId="77777777" w:rsidR="00EA62D6" w:rsidRPr="005118FE" w:rsidRDefault="00EA62D6" w:rsidP="00C47BB7">
            <w:pPr>
              <w:spacing w:line="360" w:lineRule="auto"/>
              <w:ind w:left="76" w:hanging="76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ffice first</w:t>
            </w:r>
          </w:p>
        </w:tc>
        <w:tc>
          <w:tcPr>
            <w:tcW w:w="1216" w:type="dxa"/>
          </w:tcPr>
          <w:p w14:paraId="5974F669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511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proofErr w:type="gramEnd"/>
            <w:r w:rsidRPr="00511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EA62D6" w:rsidRPr="005118FE" w14:paraId="7B2A4585" w14:textId="77777777" w:rsidTr="00F37CA8">
        <w:tc>
          <w:tcPr>
            <w:tcW w:w="3652" w:type="dxa"/>
          </w:tcPr>
          <w:p w14:paraId="5325DC38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in years)</w:t>
            </w:r>
          </w:p>
        </w:tc>
        <w:tc>
          <w:tcPr>
            <w:tcW w:w="1375" w:type="dxa"/>
          </w:tcPr>
          <w:p w14:paraId="6E7E29E1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7 (18.4)</w:t>
            </w:r>
          </w:p>
        </w:tc>
        <w:tc>
          <w:tcPr>
            <w:tcW w:w="1391" w:type="dxa"/>
          </w:tcPr>
          <w:p w14:paraId="79199F43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8 (15.7)</w:t>
            </w:r>
          </w:p>
        </w:tc>
        <w:tc>
          <w:tcPr>
            <w:tcW w:w="1216" w:type="dxa"/>
          </w:tcPr>
          <w:p w14:paraId="66FFB75D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2</w:t>
            </w:r>
          </w:p>
        </w:tc>
      </w:tr>
      <w:tr w:rsidR="00EA62D6" w:rsidRPr="005118FE" w14:paraId="3C609B2C" w14:textId="77777777" w:rsidTr="00F37CA8">
        <w:tc>
          <w:tcPr>
            <w:tcW w:w="3652" w:type="dxa"/>
          </w:tcPr>
          <w:p w14:paraId="1FB9FE3F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  <w:p w14:paraId="3D5B8556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ale</w:t>
            </w:r>
          </w:p>
          <w:p w14:paraId="7B1714E5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1375" w:type="dxa"/>
          </w:tcPr>
          <w:p w14:paraId="3F89A188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06C07D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6.4%)</w:t>
            </w:r>
          </w:p>
          <w:p w14:paraId="04134C56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53.6%)</w:t>
            </w:r>
          </w:p>
        </w:tc>
        <w:tc>
          <w:tcPr>
            <w:tcW w:w="1391" w:type="dxa"/>
          </w:tcPr>
          <w:p w14:paraId="7364394F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F78322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77.3%)</w:t>
            </w:r>
          </w:p>
          <w:p w14:paraId="406E9DDF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2.7%)</w:t>
            </w:r>
          </w:p>
        </w:tc>
        <w:tc>
          <w:tcPr>
            <w:tcW w:w="1216" w:type="dxa"/>
          </w:tcPr>
          <w:p w14:paraId="6EAB4AC7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</w:tr>
      <w:tr w:rsidR="00EA62D6" w:rsidRPr="005118FE" w14:paraId="0089E27B" w14:textId="77777777" w:rsidTr="00F37CA8">
        <w:tc>
          <w:tcPr>
            <w:tcW w:w="3652" w:type="dxa"/>
          </w:tcPr>
          <w:p w14:paraId="612DA998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e</w:t>
            </w:r>
          </w:p>
          <w:p w14:paraId="2FD0186B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White</w:t>
            </w:r>
          </w:p>
          <w:p w14:paraId="5D457F6F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sian</w:t>
            </w:r>
          </w:p>
        </w:tc>
        <w:tc>
          <w:tcPr>
            <w:tcW w:w="1375" w:type="dxa"/>
          </w:tcPr>
          <w:p w14:paraId="4E36B8DD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5ED393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00%)</w:t>
            </w:r>
          </w:p>
          <w:p w14:paraId="64E76759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(0.0%)</w:t>
            </w:r>
          </w:p>
        </w:tc>
        <w:tc>
          <w:tcPr>
            <w:tcW w:w="1391" w:type="dxa"/>
          </w:tcPr>
          <w:p w14:paraId="1C749CF9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B6B58D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95.5%)</w:t>
            </w:r>
          </w:p>
          <w:p w14:paraId="3C5FCBCC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.5%)</w:t>
            </w:r>
          </w:p>
        </w:tc>
        <w:tc>
          <w:tcPr>
            <w:tcW w:w="1216" w:type="dxa"/>
          </w:tcPr>
          <w:p w14:paraId="421A2853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4</w:t>
            </w:r>
          </w:p>
        </w:tc>
      </w:tr>
      <w:tr w:rsidR="00EA62D6" w:rsidRPr="005118FE" w14:paraId="6BC4ADD7" w14:textId="77777777" w:rsidTr="00F37CA8">
        <w:tc>
          <w:tcPr>
            <w:tcW w:w="3652" w:type="dxa"/>
          </w:tcPr>
          <w:p w14:paraId="44C2327E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(in years)</w:t>
            </w:r>
          </w:p>
        </w:tc>
        <w:tc>
          <w:tcPr>
            <w:tcW w:w="1375" w:type="dxa"/>
          </w:tcPr>
          <w:p w14:paraId="6917F340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 (2.6)</w:t>
            </w:r>
          </w:p>
        </w:tc>
        <w:tc>
          <w:tcPr>
            <w:tcW w:w="1391" w:type="dxa"/>
          </w:tcPr>
          <w:p w14:paraId="56DBBDA2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 (3.1)</w:t>
            </w:r>
          </w:p>
        </w:tc>
        <w:tc>
          <w:tcPr>
            <w:tcW w:w="1216" w:type="dxa"/>
          </w:tcPr>
          <w:p w14:paraId="4706D275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6</w:t>
            </w:r>
          </w:p>
        </w:tc>
      </w:tr>
      <w:tr w:rsidR="00EA62D6" w:rsidRPr="005118FE" w14:paraId="67809D29" w14:textId="77777777" w:rsidTr="00F37CA8">
        <w:tc>
          <w:tcPr>
            <w:tcW w:w="3652" w:type="dxa"/>
          </w:tcPr>
          <w:p w14:paraId="734DFB0D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edness</w:t>
            </w:r>
          </w:p>
          <w:p w14:paraId="11A51BEF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ight</w:t>
            </w:r>
          </w:p>
          <w:p w14:paraId="062D5D32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eft/forced right/</w:t>
            </w:r>
            <w:proofErr w:type="spellStart"/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idexter</w:t>
            </w:r>
            <w:proofErr w:type="spellEnd"/>
          </w:p>
        </w:tc>
        <w:tc>
          <w:tcPr>
            <w:tcW w:w="1375" w:type="dxa"/>
          </w:tcPr>
          <w:p w14:paraId="155CF194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AC66E6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85.7%)</w:t>
            </w:r>
          </w:p>
          <w:p w14:paraId="55F45EDE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4.3%)</w:t>
            </w:r>
          </w:p>
        </w:tc>
        <w:tc>
          <w:tcPr>
            <w:tcW w:w="1391" w:type="dxa"/>
          </w:tcPr>
          <w:p w14:paraId="1AE85845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8F1EF0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90.9%)</w:t>
            </w:r>
          </w:p>
          <w:p w14:paraId="33A2CF28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9.1%)</w:t>
            </w:r>
          </w:p>
        </w:tc>
        <w:tc>
          <w:tcPr>
            <w:tcW w:w="1216" w:type="dxa"/>
          </w:tcPr>
          <w:p w14:paraId="07F1EF93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5</w:t>
            </w:r>
          </w:p>
        </w:tc>
      </w:tr>
      <w:tr w:rsidR="00EA62D6" w:rsidRPr="005118FE" w14:paraId="4BE82335" w14:textId="77777777" w:rsidTr="00F37CA8">
        <w:tc>
          <w:tcPr>
            <w:tcW w:w="3652" w:type="dxa"/>
          </w:tcPr>
          <w:p w14:paraId="4C1A2807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type</w:t>
            </w:r>
          </w:p>
          <w:p w14:paraId="227E713B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raumatic brain injury</w:t>
            </w:r>
          </w:p>
          <w:p w14:paraId="67CAB25B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rain tumor</w:t>
            </w:r>
          </w:p>
          <w:p w14:paraId="662949AA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schemic/neurovascular </w:t>
            </w:r>
          </w:p>
          <w:p w14:paraId="58FBDB38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SF-related/infectious/other</w:t>
            </w:r>
          </w:p>
        </w:tc>
        <w:tc>
          <w:tcPr>
            <w:tcW w:w="1375" w:type="dxa"/>
          </w:tcPr>
          <w:p w14:paraId="5115D2BA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420C2D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.1%)</w:t>
            </w:r>
          </w:p>
          <w:p w14:paraId="79D9F5AF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67.9%)</w:t>
            </w:r>
          </w:p>
          <w:p w14:paraId="39B32486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.1%)</w:t>
            </w:r>
          </w:p>
          <w:p w14:paraId="288CFC87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7.9%)</w:t>
            </w:r>
          </w:p>
        </w:tc>
        <w:tc>
          <w:tcPr>
            <w:tcW w:w="1391" w:type="dxa"/>
          </w:tcPr>
          <w:p w14:paraId="43C08456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A1A10C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3.6%)</w:t>
            </w:r>
          </w:p>
          <w:p w14:paraId="12AC1FFB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0.9%)</w:t>
            </w:r>
          </w:p>
          <w:p w14:paraId="705392C2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6.4%)</w:t>
            </w:r>
          </w:p>
          <w:p w14:paraId="51320D9E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9.1%)</w:t>
            </w:r>
          </w:p>
        </w:tc>
        <w:tc>
          <w:tcPr>
            <w:tcW w:w="1216" w:type="dxa"/>
          </w:tcPr>
          <w:p w14:paraId="08414B08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</w:t>
            </w:r>
          </w:p>
        </w:tc>
      </w:tr>
      <w:tr w:rsidR="00EA62D6" w:rsidRPr="005118FE" w14:paraId="3582EA51" w14:textId="77777777" w:rsidTr="00F37CA8">
        <w:tc>
          <w:tcPr>
            <w:tcW w:w="3652" w:type="dxa"/>
          </w:tcPr>
          <w:p w14:paraId="239B9607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brain surgery</w:t>
            </w:r>
          </w:p>
          <w:p w14:paraId="22D741FE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</w:t>
            </w:r>
          </w:p>
          <w:p w14:paraId="370B70A3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375" w:type="dxa"/>
          </w:tcPr>
          <w:p w14:paraId="4CECDC01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C0F472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96.4%)</w:t>
            </w:r>
          </w:p>
          <w:p w14:paraId="466E8A56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6%)</w:t>
            </w:r>
          </w:p>
        </w:tc>
        <w:tc>
          <w:tcPr>
            <w:tcW w:w="1391" w:type="dxa"/>
          </w:tcPr>
          <w:p w14:paraId="19BDE5AD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20EEEC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86.4%)</w:t>
            </w:r>
          </w:p>
          <w:p w14:paraId="7B7A9BBD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3.6%)</w:t>
            </w:r>
          </w:p>
        </w:tc>
        <w:tc>
          <w:tcPr>
            <w:tcW w:w="1216" w:type="dxa"/>
          </w:tcPr>
          <w:p w14:paraId="29B590DB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3</w:t>
            </w:r>
          </w:p>
        </w:tc>
      </w:tr>
      <w:tr w:rsidR="00EA62D6" w:rsidRPr="005118FE" w14:paraId="64F81B19" w14:textId="77777777" w:rsidTr="00F37CA8">
        <w:tc>
          <w:tcPr>
            <w:tcW w:w="3652" w:type="dxa"/>
          </w:tcPr>
          <w:p w14:paraId="7A63E736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HSS</w:t>
            </w:r>
          </w:p>
          <w:p w14:paraId="65A9EEE3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0 (No deficit)</w:t>
            </w:r>
          </w:p>
          <w:p w14:paraId="433E6670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 – 2 (Minor deficit)</w:t>
            </w:r>
          </w:p>
          <w:p w14:paraId="4BECA6B6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 – 4 (Slight deficit)</w:t>
            </w:r>
          </w:p>
          <w:p w14:paraId="50C46DA8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5 – 6 (Moderate deficit)</w:t>
            </w:r>
          </w:p>
        </w:tc>
        <w:tc>
          <w:tcPr>
            <w:tcW w:w="1375" w:type="dxa"/>
          </w:tcPr>
          <w:p w14:paraId="1AAFA232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EE1BAC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60.7%)</w:t>
            </w:r>
          </w:p>
          <w:p w14:paraId="6FA88892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5.0%)</w:t>
            </w:r>
          </w:p>
          <w:p w14:paraId="2F8C493E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.7%)</w:t>
            </w:r>
          </w:p>
          <w:p w14:paraId="33E2A145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6%)</w:t>
            </w:r>
          </w:p>
        </w:tc>
        <w:tc>
          <w:tcPr>
            <w:tcW w:w="1391" w:type="dxa"/>
          </w:tcPr>
          <w:p w14:paraId="1851B46D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8383B4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68.2%)</w:t>
            </w:r>
          </w:p>
          <w:p w14:paraId="7D605C84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3.6%)</w:t>
            </w:r>
          </w:p>
          <w:p w14:paraId="74CA22C5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9.1%)</w:t>
            </w:r>
          </w:p>
          <w:p w14:paraId="09A4D249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9.1%)</w:t>
            </w:r>
          </w:p>
        </w:tc>
        <w:tc>
          <w:tcPr>
            <w:tcW w:w="1216" w:type="dxa"/>
          </w:tcPr>
          <w:p w14:paraId="1323F198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8</w:t>
            </w:r>
          </w:p>
        </w:tc>
      </w:tr>
      <w:tr w:rsidR="00EA62D6" w:rsidRPr="005118FE" w14:paraId="7059DD16" w14:textId="77777777" w:rsidTr="00F37CA8">
        <w:tc>
          <w:tcPr>
            <w:tcW w:w="3652" w:type="dxa"/>
          </w:tcPr>
          <w:p w14:paraId="1D3487D8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</w:t>
            </w:r>
            <w:proofErr w:type="spellEnd"/>
            <w:proofErr w:type="gramEnd"/>
          </w:p>
          <w:p w14:paraId="034C2351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0 (No symptoms)</w:t>
            </w:r>
          </w:p>
          <w:p w14:paraId="1AF39699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 (No significant disability)</w:t>
            </w:r>
          </w:p>
          <w:p w14:paraId="0DE51998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2 (Slight disability)</w:t>
            </w:r>
          </w:p>
          <w:p w14:paraId="29139491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 (Moderate disability)</w:t>
            </w:r>
          </w:p>
          <w:p w14:paraId="6F3748ED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4 (Moderately severe disability)</w:t>
            </w:r>
          </w:p>
        </w:tc>
        <w:tc>
          <w:tcPr>
            <w:tcW w:w="1375" w:type="dxa"/>
          </w:tcPr>
          <w:p w14:paraId="36F5AC87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E87769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6%)</w:t>
            </w:r>
          </w:p>
          <w:p w14:paraId="3639ABBF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57.1%)</w:t>
            </w:r>
          </w:p>
          <w:p w14:paraId="5D7E857E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2.1%)</w:t>
            </w:r>
          </w:p>
          <w:p w14:paraId="59D41B13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.1%)</w:t>
            </w:r>
          </w:p>
          <w:p w14:paraId="391F7BBF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(0.0%)</w:t>
            </w:r>
          </w:p>
        </w:tc>
        <w:tc>
          <w:tcPr>
            <w:tcW w:w="1391" w:type="dxa"/>
          </w:tcPr>
          <w:p w14:paraId="07DB320C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1B99CC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8.2%)</w:t>
            </w:r>
          </w:p>
          <w:p w14:paraId="60E82417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0.0%)</w:t>
            </w:r>
          </w:p>
          <w:p w14:paraId="44BD5F4C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8.2%)</w:t>
            </w:r>
          </w:p>
          <w:p w14:paraId="2FFDB164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9.1%)</w:t>
            </w:r>
          </w:p>
          <w:p w14:paraId="328B0772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.5%)</w:t>
            </w:r>
          </w:p>
        </w:tc>
        <w:tc>
          <w:tcPr>
            <w:tcW w:w="1216" w:type="dxa"/>
          </w:tcPr>
          <w:p w14:paraId="1AA96A25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7</w:t>
            </w:r>
          </w:p>
        </w:tc>
      </w:tr>
      <w:tr w:rsidR="00EA62D6" w:rsidRPr="005118FE" w14:paraId="42E255EE" w14:textId="77777777" w:rsidTr="00F37CA8">
        <w:tc>
          <w:tcPr>
            <w:tcW w:w="3652" w:type="dxa"/>
          </w:tcPr>
          <w:p w14:paraId="4283986B" w14:textId="237A1424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-score EQ-5D </w:t>
            </w:r>
            <w:proofErr w:type="spellStart"/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</w:t>
            </w:r>
            <w:r w:rsidR="00C47BB7" w:rsidRPr="00C47BB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C47BB7" w:rsidRPr="00C47BB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)</w:t>
            </w:r>
          </w:p>
          <w:p w14:paraId="4D7B0B6D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 -1.0 </w:t>
            </w:r>
          </w:p>
          <w:p w14:paraId="0472242D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1.0 – 1.0</w:t>
            </w:r>
          </w:p>
        </w:tc>
        <w:tc>
          <w:tcPr>
            <w:tcW w:w="1375" w:type="dxa"/>
          </w:tcPr>
          <w:p w14:paraId="29E28214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A507CA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1.4%)</w:t>
            </w:r>
          </w:p>
          <w:p w14:paraId="6328B802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78.6%)</w:t>
            </w:r>
          </w:p>
        </w:tc>
        <w:tc>
          <w:tcPr>
            <w:tcW w:w="1391" w:type="dxa"/>
          </w:tcPr>
          <w:p w14:paraId="2C2806A9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944462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9.1%)</w:t>
            </w:r>
          </w:p>
          <w:p w14:paraId="511025EA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90.9%)</w:t>
            </w:r>
          </w:p>
        </w:tc>
        <w:tc>
          <w:tcPr>
            <w:tcW w:w="1216" w:type="dxa"/>
          </w:tcPr>
          <w:p w14:paraId="738B5254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8</w:t>
            </w:r>
          </w:p>
        </w:tc>
      </w:tr>
      <w:tr w:rsidR="00EA62D6" w:rsidRPr="005118FE" w14:paraId="2C3FED99" w14:textId="77777777" w:rsidTr="00F37CA8">
        <w:tc>
          <w:tcPr>
            <w:tcW w:w="3652" w:type="dxa"/>
          </w:tcPr>
          <w:p w14:paraId="00075738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-5D VAS</w:t>
            </w:r>
          </w:p>
          <w:p w14:paraId="34A9A4F5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0 – 49</w:t>
            </w:r>
          </w:p>
          <w:p w14:paraId="6B2A2BE3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50 – 79 </w:t>
            </w:r>
          </w:p>
          <w:p w14:paraId="4BE2859F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80 – 100 </w:t>
            </w:r>
          </w:p>
        </w:tc>
        <w:tc>
          <w:tcPr>
            <w:tcW w:w="1375" w:type="dxa"/>
          </w:tcPr>
          <w:p w14:paraId="4C2CFCCD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EB2EB8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2.1%)</w:t>
            </w:r>
          </w:p>
          <w:p w14:paraId="7D6C3869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2.1%)</w:t>
            </w:r>
          </w:p>
          <w:p w14:paraId="3BBCFFD1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0 (35.8%)</w:t>
            </w:r>
          </w:p>
        </w:tc>
        <w:tc>
          <w:tcPr>
            <w:tcW w:w="1391" w:type="dxa"/>
          </w:tcPr>
          <w:p w14:paraId="5CAECF83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5BC595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7.3%)</w:t>
            </w:r>
          </w:p>
          <w:p w14:paraId="10B7BBAD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0.9%)</w:t>
            </w:r>
          </w:p>
          <w:p w14:paraId="73A78774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7 (31.8%)</w:t>
            </w:r>
          </w:p>
        </w:tc>
        <w:tc>
          <w:tcPr>
            <w:tcW w:w="1216" w:type="dxa"/>
          </w:tcPr>
          <w:p w14:paraId="7D046266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812</w:t>
            </w:r>
          </w:p>
        </w:tc>
      </w:tr>
      <w:tr w:rsidR="00EA62D6" w:rsidRPr="005118FE" w14:paraId="2AE820AE" w14:textId="77777777" w:rsidTr="00F37CA8">
        <w:tc>
          <w:tcPr>
            <w:tcW w:w="3652" w:type="dxa"/>
          </w:tcPr>
          <w:p w14:paraId="2B8ADAE1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iming of 1</w:t>
            </w:r>
            <w:r w:rsidRPr="005118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essment</w:t>
            </w:r>
          </w:p>
          <w:p w14:paraId="08FBAA7B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orning</w:t>
            </w:r>
          </w:p>
          <w:p w14:paraId="39C7E1C3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fternoon</w:t>
            </w:r>
          </w:p>
        </w:tc>
        <w:tc>
          <w:tcPr>
            <w:tcW w:w="1375" w:type="dxa"/>
          </w:tcPr>
          <w:p w14:paraId="442CCEB4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02B991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9.3%)</w:t>
            </w:r>
          </w:p>
          <w:p w14:paraId="3195B1EA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60.7%)</w:t>
            </w:r>
          </w:p>
        </w:tc>
        <w:tc>
          <w:tcPr>
            <w:tcW w:w="1391" w:type="dxa"/>
          </w:tcPr>
          <w:p w14:paraId="56D7275D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0DEDF5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0.9%)</w:t>
            </w:r>
          </w:p>
          <w:p w14:paraId="0C6E9B4F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59.1%)</w:t>
            </w:r>
          </w:p>
        </w:tc>
        <w:tc>
          <w:tcPr>
            <w:tcW w:w="1216" w:type="dxa"/>
          </w:tcPr>
          <w:p w14:paraId="0A48EE3C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7</w:t>
            </w:r>
          </w:p>
        </w:tc>
      </w:tr>
      <w:tr w:rsidR="00EA62D6" w:rsidRPr="005118FE" w14:paraId="32005E8D" w14:textId="77777777" w:rsidTr="00F37CA8">
        <w:tc>
          <w:tcPr>
            <w:tcW w:w="3652" w:type="dxa"/>
          </w:tcPr>
          <w:p w14:paraId="263A857C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ing of </w:t>
            </w:r>
            <w:proofErr w:type="gramStart"/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118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nd </w:t>
            </w: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essment</w:t>
            </w:r>
            <w:proofErr w:type="gramEnd"/>
          </w:p>
          <w:p w14:paraId="2E1FAA75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orning</w:t>
            </w:r>
          </w:p>
          <w:p w14:paraId="0FDB1E21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fternoon</w:t>
            </w:r>
          </w:p>
        </w:tc>
        <w:tc>
          <w:tcPr>
            <w:tcW w:w="1375" w:type="dxa"/>
          </w:tcPr>
          <w:p w14:paraId="641F805F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8CB90B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9.3%)</w:t>
            </w:r>
          </w:p>
          <w:p w14:paraId="5CA3B07D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60.7%)</w:t>
            </w:r>
          </w:p>
        </w:tc>
        <w:tc>
          <w:tcPr>
            <w:tcW w:w="1391" w:type="dxa"/>
          </w:tcPr>
          <w:p w14:paraId="0EB68EEB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95893E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5.5%)</w:t>
            </w:r>
          </w:p>
          <w:p w14:paraId="5FBEC805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55.5%)</w:t>
            </w:r>
          </w:p>
        </w:tc>
        <w:tc>
          <w:tcPr>
            <w:tcW w:w="1216" w:type="dxa"/>
          </w:tcPr>
          <w:p w14:paraId="350C4002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1</w:t>
            </w:r>
          </w:p>
        </w:tc>
      </w:tr>
      <w:tr w:rsidR="00EA62D6" w:rsidRPr="005118FE" w14:paraId="37DD6E41" w14:textId="77777777" w:rsidTr="00F37CA8">
        <w:tc>
          <w:tcPr>
            <w:tcW w:w="3652" w:type="dxa"/>
          </w:tcPr>
          <w:p w14:paraId="5338082F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between both assessments (in hours)</w:t>
            </w:r>
          </w:p>
        </w:tc>
        <w:tc>
          <w:tcPr>
            <w:tcW w:w="1375" w:type="dxa"/>
          </w:tcPr>
          <w:p w14:paraId="279EDF6C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 (8.3)</w:t>
            </w:r>
          </w:p>
        </w:tc>
        <w:tc>
          <w:tcPr>
            <w:tcW w:w="1391" w:type="dxa"/>
          </w:tcPr>
          <w:p w14:paraId="14EDFEBD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 (6.6)</w:t>
            </w:r>
          </w:p>
        </w:tc>
        <w:tc>
          <w:tcPr>
            <w:tcW w:w="1216" w:type="dxa"/>
          </w:tcPr>
          <w:p w14:paraId="09525D99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3</w:t>
            </w:r>
          </w:p>
        </w:tc>
      </w:tr>
      <w:tr w:rsidR="00EA62D6" w:rsidRPr="005118FE" w14:paraId="2ADE678B" w14:textId="77777777" w:rsidTr="00F37CA8">
        <w:tc>
          <w:tcPr>
            <w:tcW w:w="3652" w:type="dxa"/>
          </w:tcPr>
          <w:p w14:paraId="44DB8BE1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S headache at time of </w:t>
            </w:r>
          </w:p>
          <w:p w14:paraId="35920F87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</w:t>
            </w:r>
            <w:r w:rsidRPr="005118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essment</w:t>
            </w:r>
          </w:p>
          <w:p w14:paraId="3F6A9140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2</w:t>
            </w:r>
            <w:r w:rsidRPr="005118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essment</w:t>
            </w:r>
          </w:p>
        </w:tc>
        <w:tc>
          <w:tcPr>
            <w:tcW w:w="1375" w:type="dxa"/>
          </w:tcPr>
          <w:p w14:paraId="76530A9B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CACBA6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 (23.5)</w:t>
            </w:r>
          </w:p>
          <w:p w14:paraId="00F39C84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23.6)</w:t>
            </w:r>
          </w:p>
        </w:tc>
        <w:tc>
          <w:tcPr>
            <w:tcW w:w="1391" w:type="dxa"/>
          </w:tcPr>
          <w:p w14:paraId="1CC81526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E01831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 (15.0)</w:t>
            </w:r>
          </w:p>
          <w:p w14:paraId="2A0CD66C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 (16.6)</w:t>
            </w:r>
          </w:p>
        </w:tc>
        <w:tc>
          <w:tcPr>
            <w:tcW w:w="1216" w:type="dxa"/>
          </w:tcPr>
          <w:p w14:paraId="498ABB76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46699E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9</w:t>
            </w:r>
          </w:p>
          <w:p w14:paraId="2A4EC4BE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9</w:t>
            </w:r>
          </w:p>
        </w:tc>
      </w:tr>
      <w:tr w:rsidR="00EA62D6" w:rsidRPr="005118FE" w14:paraId="08A5DCB7" w14:textId="77777777" w:rsidTr="00F37CA8">
        <w:tc>
          <w:tcPr>
            <w:tcW w:w="3652" w:type="dxa"/>
          </w:tcPr>
          <w:p w14:paraId="31371404" w14:textId="77777777" w:rsidR="00EA62D6" w:rsidRPr="005118FE" w:rsidRDefault="00EA62D6" w:rsidP="00C47B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</w:tcPr>
          <w:p w14:paraId="2907B319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28 (100%)</w:t>
            </w:r>
          </w:p>
        </w:tc>
        <w:tc>
          <w:tcPr>
            <w:tcW w:w="1391" w:type="dxa"/>
          </w:tcPr>
          <w:p w14:paraId="276E9129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1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22 (100%)</w:t>
            </w:r>
          </w:p>
        </w:tc>
        <w:tc>
          <w:tcPr>
            <w:tcW w:w="1216" w:type="dxa"/>
          </w:tcPr>
          <w:p w14:paraId="57C3ABE2" w14:textId="77777777" w:rsidR="00EA62D6" w:rsidRPr="005118FE" w:rsidRDefault="00EA62D6" w:rsidP="00C47B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5E110343" w14:textId="4626F660" w:rsidR="00EA62D6" w:rsidRPr="005118FE" w:rsidRDefault="00C47BB7" w:rsidP="00C47BB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47BB7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)</w:t>
      </w:r>
      <w:r w:rsidR="00EA62D6" w:rsidRPr="005118FE">
        <w:rPr>
          <w:rFonts w:ascii="Times New Roman" w:hAnsi="Times New Roman" w:cs="Times New Roman"/>
          <w:sz w:val="20"/>
          <w:szCs w:val="20"/>
          <w:lang w:val="en-US"/>
        </w:rPr>
        <w:t xml:space="preserve"> Z-score adjusted for sex &amp; age, according to normal population reference values. </w:t>
      </w:r>
    </w:p>
    <w:p w14:paraId="4DB716AD" w14:textId="77777777" w:rsidR="00EA62D6" w:rsidRPr="005118FE" w:rsidRDefault="00EA62D6" w:rsidP="00C47BB7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3EDD5ED" w14:textId="77777777" w:rsidR="00550068" w:rsidRPr="005118FE" w:rsidRDefault="00550068" w:rsidP="00C47BB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550068" w:rsidRPr="005118FE" w:rsidSect="00AF339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2D6"/>
    <w:rsid w:val="00391E99"/>
    <w:rsid w:val="005118FE"/>
    <w:rsid w:val="00550068"/>
    <w:rsid w:val="007836B6"/>
    <w:rsid w:val="00AF3399"/>
    <w:rsid w:val="00C47BB7"/>
    <w:rsid w:val="00D354C5"/>
    <w:rsid w:val="00EA62D6"/>
    <w:rsid w:val="00F72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4D0D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A62D6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A62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A62D6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A62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898</Characters>
  <Application>Microsoft Macintosh Word</Application>
  <DocSecurity>0</DocSecurity>
  <Lines>15</Lines>
  <Paragraphs>4</Paragraphs>
  <ScaleCrop>false</ScaleCrop>
  <Company>private</Company>
  <LinksUpToDate>false</LinksUpToDate>
  <CharactersWithSpaces>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N. Stienen</dc:creator>
  <cp:keywords/>
  <dc:description/>
  <cp:lastModifiedBy>Martin N. Stienen</cp:lastModifiedBy>
  <cp:revision>5</cp:revision>
  <dcterms:created xsi:type="dcterms:W3CDTF">2018-11-11T18:59:00Z</dcterms:created>
  <dcterms:modified xsi:type="dcterms:W3CDTF">2019-01-25T03:52:00Z</dcterms:modified>
</cp:coreProperties>
</file>